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ABB" w:rsidRPr="008360A5" w:rsidRDefault="007E4B2C">
      <w:pPr>
        <w:rPr>
          <w:rFonts w:ascii="Times New Roman" w:hAnsi="Times New Roman" w:cs="Times New Roman"/>
          <w:lang w:val="en-US"/>
        </w:rPr>
      </w:pPr>
      <w:r w:rsidRPr="008360A5">
        <w:rPr>
          <w:rFonts w:ascii="Times New Roman" w:hAnsi="Times New Roman" w:cs="Times New Roman"/>
          <w:lang w:val="en-US"/>
        </w:rPr>
        <w:t xml:space="preserve">Table </w:t>
      </w:r>
      <w:r w:rsidR="008360A5" w:rsidRPr="008360A5">
        <w:rPr>
          <w:rFonts w:ascii="Times New Roman" w:hAnsi="Times New Roman" w:cs="Times New Roman"/>
          <w:lang w:val="en-US"/>
        </w:rPr>
        <w:t>S1</w:t>
      </w:r>
      <w:r w:rsidR="00291FCD" w:rsidRPr="008360A5">
        <w:rPr>
          <w:rFonts w:ascii="Times New Roman" w:hAnsi="Times New Roman" w:cs="Times New Roman"/>
          <w:lang w:val="en-US"/>
        </w:rPr>
        <w:t xml:space="preserve"> </w:t>
      </w:r>
      <w:r w:rsidR="00684C94" w:rsidRPr="008360A5">
        <w:rPr>
          <w:rFonts w:ascii="Times New Roman" w:hAnsi="Times New Roman" w:cs="Times New Roman"/>
          <w:lang w:val="en-US"/>
        </w:rPr>
        <w:t>Key enzymes for functionality metagenomes.</w:t>
      </w: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34"/>
        <w:gridCol w:w="992"/>
        <w:gridCol w:w="992"/>
        <w:gridCol w:w="1011"/>
        <w:gridCol w:w="7228"/>
      </w:tblGrid>
      <w:tr w:rsidR="00015DF6" w:rsidRPr="008360A5" w:rsidTr="008360A5">
        <w:tc>
          <w:tcPr>
            <w:tcW w:w="2405" w:type="dxa"/>
            <w:tcBorders>
              <w:top w:val="single" w:sz="4" w:space="0" w:color="auto"/>
            </w:tcBorders>
          </w:tcPr>
          <w:p w:rsidR="00320D7D" w:rsidRPr="008360A5" w:rsidRDefault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Gene count</w:t>
            </w:r>
          </w:p>
        </w:tc>
        <w:tc>
          <w:tcPr>
            <w:tcW w:w="7228" w:type="dxa"/>
            <w:tcBorders>
              <w:top w:val="single" w:sz="4" w:space="0" w:color="auto"/>
            </w:tcBorders>
          </w:tcPr>
          <w:p w:rsidR="00320D7D" w:rsidRPr="008360A5" w:rsidRDefault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tcBorders>
              <w:bottom w:val="single" w:sz="4" w:space="0" w:color="auto"/>
            </w:tcBorders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O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0–2 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–4 mm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–6 mm</w:t>
            </w:r>
          </w:p>
        </w:tc>
        <w:tc>
          <w:tcPr>
            <w:tcW w:w="7228" w:type="dxa"/>
            <w:tcBorders>
              <w:bottom w:val="single" w:sz="4" w:space="0" w:color="auto"/>
            </w:tcBorders>
          </w:tcPr>
          <w:p w:rsidR="00320D7D" w:rsidRPr="008360A5" w:rsidRDefault="00215BB2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Taxonomical groups</w:t>
            </w:r>
          </w:p>
        </w:tc>
      </w:tr>
      <w:tr w:rsidR="00627F95" w:rsidRPr="008360A5" w:rsidTr="008360A5">
        <w:tc>
          <w:tcPr>
            <w:tcW w:w="13462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7F95" w:rsidRPr="008360A5" w:rsidRDefault="00627F95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color w:val="000000"/>
                <w:lang w:val="en-US"/>
              </w:rPr>
              <w:t>Chemotaxis</w:t>
            </w:r>
          </w:p>
        </w:tc>
      </w:tr>
      <w:tr w:rsidR="00015DF6" w:rsidRPr="008360A5" w:rsidTr="008360A5">
        <w:tc>
          <w:tcPr>
            <w:tcW w:w="2405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575</w:t>
            </w:r>
          </w:p>
        </w:tc>
        <w:tc>
          <w:tcPr>
            <w:tcW w:w="834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heR</w:t>
            </w:r>
            <w:proofErr w:type="spellEnd"/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91</w:t>
            </w:r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10</w:t>
            </w:r>
          </w:p>
        </w:tc>
        <w:tc>
          <w:tcPr>
            <w:tcW w:w="1011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9</w:t>
            </w:r>
          </w:p>
        </w:tc>
        <w:tc>
          <w:tcPr>
            <w:tcW w:w="7228" w:type="dxa"/>
            <w:vMerge w:val="restart"/>
          </w:tcPr>
          <w:p w:rsidR="00E17299" w:rsidRPr="008360A5" w:rsidRDefault="00E17299" w:rsidP="00E1729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Cyanobacteria, Alpha-</w:t>
            </w:r>
            <w:proofErr w:type="spellStart"/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Gamm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Chloroflexi</w:t>
            </w:r>
            <w:proofErr w:type="spellEnd"/>
            <w:r w:rsidR="004C3941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="004C3941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Bacteroidetes</w:t>
            </w:r>
            <w:proofErr w:type="spellEnd"/>
            <w:r w:rsidR="004C3941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="004C3941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Spirochaetes</w:t>
            </w:r>
            <w:proofErr w:type="spellEnd"/>
          </w:p>
        </w:tc>
      </w:tr>
      <w:tr w:rsidR="00015DF6" w:rsidRPr="008360A5" w:rsidTr="008360A5">
        <w:tc>
          <w:tcPr>
            <w:tcW w:w="2405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557</w:t>
            </w:r>
          </w:p>
        </w:tc>
        <w:tc>
          <w:tcPr>
            <w:tcW w:w="834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motB</w:t>
            </w:r>
            <w:proofErr w:type="spellEnd"/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7</w:t>
            </w:r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6</w:t>
            </w:r>
          </w:p>
        </w:tc>
        <w:tc>
          <w:tcPr>
            <w:tcW w:w="1011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8</w:t>
            </w:r>
          </w:p>
        </w:tc>
        <w:tc>
          <w:tcPr>
            <w:tcW w:w="7228" w:type="dxa"/>
            <w:vMerge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3407</w:t>
            </w:r>
          </w:p>
        </w:tc>
        <w:tc>
          <w:tcPr>
            <w:tcW w:w="834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heA</w:t>
            </w:r>
            <w:proofErr w:type="spellEnd"/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25</w:t>
            </w:r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91</w:t>
            </w:r>
          </w:p>
        </w:tc>
        <w:tc>
          <w:tcPr>
            <w:tcW w:w="1011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74</w:t>
            </w:r>
          </w:p>
        </w:tc>
        <w:tc>
          <w:tcPr>
            <w:tcW w:w="7228" w:type="dxa"/>
            <w:vMerge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3413</w:t>
            </w:r>
          </w:p>
        </w:tc>
        <w:tc>
          <w:tcPr>
            <w:tcW w:w="834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heY</w:t>
            </w:r>
            <w:proofErr w:type="spellEnd"/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2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11" w:type="dxa"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228" w:type="dxa"/>
            <w:vMerge/>
          </w:tcPr>
          <w:p w:rsidR="00E17299" w:rsidRPr="008360A5" w:rsidRDefault="00E17299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7F95" w:rsidRPr="008360A5" w:rsidTr="008360A5">
        <w:tc>
          <w:tcPr>
            <w:tcW w:w="13462" w:type="dxa"/>
            <w:gridSpan w:val="6"/>
            <w:shd w:val="clear" w:color="auto" w:fill="F2F2F2" w:themeFill="background1" w:themeFillShade="F2"/>
          </w:tcPr>
          <w:p w:rsidR="00627F95" w:rsidRPr="008360A5" w:rsidRDefault="00627F95" w:rsidP="00320D7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0A5">
              <w:rPr>
                <w:rFonts w:ascii="Times New Roman" w:hAnsi="Times New Roman" w:cs="Times New Roman"/>
                <w:color w:val="000000"/>
                <w:lang w:val="en-US"/>
              </w:rPr>
              <w:t>Glycine betaine biosynthesis (osmolar</w:t>
            </w:r>
            <w:r w:rsidR="00E17299" w:rsidRPr="008360A5">
              <w:rPr>
                <w:rFonts w:ascii="Times New Roman" w:hAnsi="Times New Roman" w:cs="Times New Roman"/>
                <w:color w:val="000000"/>
                <w:lang w:val="en-US"/>
              </w:rPr>
              <w:t>it</w:t>
            </w:r>
            <w:r w:rsidRPr="008360A5">
              <w:rPr>
                <w:rFonts w:ascii="Times New Roman" w:hAnsi="Times New Roman" w:cs="Times New Roman"/>
                <w:color w:val="000000"/>
                <w:lang w:val="en-US"/>
              </w:rPr>
              <w:t>y resistance)</w:t>
            </w:r>
          </w:p>
        </w:tc>
      </w:tr>
      <w:tr w:rsidR="00015DF6" w:rsidRPr="008360A5" w:rsidTr="008360A5">
        <w:tc>
          <w:tcPr>
            <w:tcW w:w="2405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108</w:t>
            </w:r>
          </w:p>
        </w:tc>
        <w:tc>
          <w:tcPr>
            <w:tcW w:w="834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betA</w:t>
            </w:r>
            <w:proofErr w:type="spellEnd"/>
          </w:p>
        </w:tc>
        <w:tc>
          <w:tcPr>
            <w:tcW w:w="992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2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11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28" w:type="dxa"/>
            <w:vMerge w:val="restart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lph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Rhodobacteraceae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Cyanobacteria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Chloroflexi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,</w:t>
            </w:r>
            <w:r w:rsidR="007E4B2C"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Bacteroidete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, and unclassified</w:t>
            </w:r>
          </w:p>
        </w:tc>
      </w:tr>
      <w:tr w:rsidR="00015DF6" w:rsidRPr="008360A5" w:rsidTr="008360A5">
        <w:tc>
          <w:tcPr>
            <w:tcW w:w="2405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130</w:t>
            </w:r>
          </w:p>
        </w:tc>
        <w:tc>
          <w:tcPr>
            <w:tcW w:w="834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betB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gbsA</w:t>
            </w:r>
            <w:proofErr w:type="spellEnd"/>
          </w:p>
        </w:tc>
        <w:tc>
          <w:tcPr>
            <w:tcW w:w="992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2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11" w:type="dxa"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228" w:type="dxa"/>
            <w:vMerge/>
          </w:tcPr>
          <w:p w:rsidR="004C3941" w:rsidRPr="008360A5" w:rsidRDefault="004C3941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320D7D" w:rsidRPr="008360A5" w:rsidRDefault="004B76E9" w:rsidP="00320D7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0A5">
              <w:rPr>
                <w:rFonts w:ascii="Times New Roman" w:hAnsi="Times New Roman" w:cs="Times New Roman"/>
                <w:color w:val="000000"/>
                <w:lang w:val="en-US"/>
              </w:rPr>
              <w:t>Bacteriochlorophyll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1336</w:t>
            </w:r>
          </w:p>
        </w:tc>
        <w:tc>
          <w:tcPr>
            <w:tcW w:w="834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bchF</w:t>
            </w:r>
            <w:proofErr w:type="spellEnd"/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1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228" w:type="dxa"/>
            <w:vMerge w:val="restart"/>
          </w:tcPr>
          <w:p w:rsidR="006D6E10" w:rsidRPr="008360A5" w:rsidRDefault="006767A7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Alph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="006D6E10" w:rsidRPr="008360A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Rhodobacteriaceae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6D6E10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="006D6E10" w:rsidRPr="008360A5">
              <w:rPr>
                <w:rFonts w:ascii="Times New Roman" w:hAnsi="Times New Roman" w:cs="Times New Roman"/>
                <w:color w:val="000000" w:themeColor="text1"/>
                <w:lang w:val="en-US"/>
              </w:rPr>
              <w:t>Chloroflexi</w:t>
            </w:r>
            <w:proofErr w:type="spellEnd"/>
          </w:p>
        </w:tc>
      </w:tr>
      <w:tr w:rsidR="00015DF6" w:rsidRPr="008360A5" w:rsidTr="008360A5">
        <w:tc>
          <w:tcPr>
            <w:tcW w:w="2405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1337</w:t>
            </w:r>
          </w:p>
        </w:tc>
        <w:tc>
          <w:tcPr>
            <w:tcW w:w="834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bchC</w:t>
            </w:r>
            <w:proofErr w:type="spellEnd"/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11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28" w:type="dxa"/>
            <w:vMerge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3602</w:t>
            </w:r>
          </w:p>
        </w:tc>
        <w:tc>
          <w:tcPr>
            <w:tcW w:w="834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bchR</w:t>
            </w:r>
            <w:proofErr w:type="spellEnd"/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11" w:type="dxa"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/>
          </w:tcPr>
          <w:p w:rsidR="006D6E10" w:rsidRPr="008360A5" w:rsidRDefault="006D6E10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320D7D" w:rsidRPr="008360A5" w:rsidRDefault="001E7D53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Photosynthesis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689</w:t>
            </w:r>
          </w:p>
        </w:tc>
        <w:tc>
          <w:tcPr>
            <w:tcW w:w="834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psaA</w:t>
            </w:r>
            <w:proofErr w:type="spellEnd"/>
          </w:p>
        </w:tc>
        <w:tc>
          <w:tcPr>
            <w:tcW w:w="992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 w:val="restart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yanobacteria (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Coleofasciculus</w:t>
            </w:r>
            <w:proofErr w:type="spellEnd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 xml:space="preserve"> 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chthonoplastes</w:t>
            </w:r>
            <w:proofErr w:type="spellEnd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 xml:space="preserve">, 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Leptolyngbya</w:t>
            </w:r>
            <w:proofErr w:type="spellEnd"/>
            <w:r w:rsidRPr="008360A5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, 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Fischerella</w:t>
            </w:r>
            <w:proofErr w:type="spellEnd"/>
            <w:r w:rsidRPr="008360A5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and 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Synechococcus</w:t>
            </w:r>
            <w:proofErr w:type="spellEnd"/>
            <w:r w:rsidRPr="008360A5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)</w:t>
            </w:r>
          </w:p>
        </w:tc>
      </w:tr>
      <w:tr w:rsidR="00015DF6" w:rsidRPr="008360A5" w:rsidTr="008360A5">
        <w:tc>
          <w:tcPr>
            <w:tcW w:w="2405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703</w:t>
            </w:r>
          </w:p>
        </w:tc>
        <w:tc>
          <w:tcPr>
            <w:tcW w:w="834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psbA</w:t>
            </w:r>
            <w:proofErr w:type="spellEnd"/>
          </w:p>
        </w:tc>
        <w:tc>
          <w:tcPr>
            <w:tcW w:w="992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92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11" w:type="dxa"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/>
          </w:tcPr>
          <w:p w:rsidR="00ED2FF8" w:rsidRPr="008360A5" w:rsidRDefault="00ED2FF8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320D7D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Carbon fixation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320D7D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 xml:space="preserve">Calvin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benson</w:t>
            </w:r>
            <w:proofErr w:type="spellEnd"/>
          </w:p>
        </w:tc>
        <w:tc>
          <w:tcPr>
            <w:tcW w:w="834" w:type="dxa"/>
            <w:shd w:val="clear" w:color="auto" w:fill="FFFFFF" w:themeFill="background1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FFFFF" w:themeFill="background1"/>
          </w:tcPr>
          <w:p w:rsidR="00320D7D" w:rsidRPr="008360A5" w:rsidRDefault="00320D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FFFFF" w:themeFill="background1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1601</w:t>
            </w:r>
          </w:p>
        </w:tc>
        <w:tc>
          <w:tcPr>
            <w:tcW w:w="834" w:type="dxa"/>
            <w:shd w:val="clear" w:color="auto" w:fill="FFFFFF" w:themeFill="background1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rbcL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FFFFFF" w:themeFill="background1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1" w:type="dxa"/>
            <w:shd w:val="clear" w:color="auto" w:fill="FFFFFF" w:themeFill="background1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 w:val="restart"/>
            <w:shd w:val="clear" w:color="auto" w:fill="FFFFFF" w:themeFill="background1"/>
          </w:tcPr>
          <w:p w:rsidR="00710A7D" w:rsidRPr="008360A5" w:rsidRDefault="00710A7D" w:rsidP="00D96E14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Cyanobacteria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oleofasciculus</w:t>
            </w:r>
            <w:proofErr w:type="spellEnd"/>
            <w:r w:rsidR="00D23288" w:rsidRPr="008360A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D23288"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hthonoplastes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Gloeobacter</w:t>
            </w:r>
            <w:proofErr w:type="spellEnd"/>
            <w:r w:rsidR="00D23288"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="00D23288"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loeomargarit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errucomicrobi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Verrucomicrobium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mm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Thiomicrospir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, </w:t>
            </w:r>
            <w:proofErr w:type="spellStart"/>
            <w:r w:rsidR="00D23288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inobacteria</w:t>
            </w:r>
            <w:proofErr w:type="spellEnd"/>
            <w:r w:rsidR="00D23288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; </w:t>
            </w:r>
            <w:proofErr w:type="spellStart"/>
            <w:r w:rsidR="00D23288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uryarchaeota</w:t>
            </w:r>
            <w:proofErr w:type="spellEnd"/>
            <w:r w:rsidR="00D96E14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D23288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spellStart"/>
            <w:r w:rsidR="00D23288"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Ferroglobus</w:t>
            </w:r>
            <w:proofErr w:type="spellEnd"/>
            <w:r w:rsidR="00D23288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015DF6" w:rsidRPr="008360A5" w:rsidTr="008360A5">
        <w:tc>
          <w:tcPr>
            <w:tcW w:w="2405" w:type="dxa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1602</w:t>
            </w:r>
          </w:p>
        </w:tc>
        <w:tc>
          <w:tcPr>
            <w:tcW w:w="834" w:type="dxa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rbcS</w:t>
            </w:r>
            <w:proofErr w:type="spellEnd"/>
          </w:p>
        </w:tc>
        <w:tc>
          <w:tcPr>
            <w:tcW w:w="992" w:type="dxa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011" w:type="dxa"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/>
          </w:tcPr>
          <w:p w:rsidR="00710A7D" w:rsidRPr="008360A5" w:rsidRDefault="00710A7D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-Hydroxypropionate (3-HP) Bi-Cycle</w:t>
            </w:r>
          </w:p>
        </w:tc>
        <w:tc>
          <w:tcPr>
            <w:tcW w:w="834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11E9" w:rsidRPr="008360A5" w:rsidTr="008360A5">
        <w:tc>
          <w:tcPr>
            <w:tcW w:w="2405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4468</w:t>
            </w:r>
          </w:p>
        </w:tc>
        <w:tc>
          <w:tcPr>
            <w:tcW w:w="834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mcr</w:t>
            </w:r>
            <w:proofErr w:type="spellEnd"/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11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28" w:type="dxa"/>
            <w:vMerge w:val="restart"/>
          </w:tcPr>
          <w:p w:rsidR="001911E9" w:rsidRPr="008360A5" w:rsidRDefault="001911E9" w:rsidP="00015D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Gamm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e.g.,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Pseudohaliea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Marinobacter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lph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Sphingomonadaceae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Rhodobacteraceae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 )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015DF6" w:rsidRPr="008360A5">
              <w:rPr>
                <w:rFonts w:ascii="Times New Roman" w:hAnsi="Times New Roman" w:cs="Times New Roman"/>
                <w:lang w:val="en-US"/>
              </w:rPr>
              <w:t>Bacteroidetes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(e.g.,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Tangfeifania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Saprospira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Draconibacterium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Psychroflexus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Marinilabilia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Rikenella</w:t>
            </w:r>
            <w:proofErr w:type="spellEnd"/>
            <w:r w:rsidR="008C6619" w:rsidRPr="008360A5">
              <w:rPr>
                <w:rFonts w:ascii="Times New Roman" w:hAnsi="Times New Roman" w:cs="Times New Roman"/>
                <w:lang w:val="en-US"/>
              </w:rPr>
              <w:t>)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Cyanobacteria (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Coleofasciculus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chthonoplastes</w:t>
            </w:r>
            <w:proofErr w:type="spellEnd"/>
            <w:r w:rsidR="008C6619" w:rsidRPr="008360A5">
              <w:rPr>
                <w:rFonts w:ascii="Times New Roman" w:hAnsi="Times New Roman" w:cs="Times New Roman"/>
                <w:lang w:val="en-US"/>
              </w:rPr>
              <w:t>)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lang w:val="en-US"/>
              </w:rPr>
              <w:t>Chloroflexi</w:t>
            </w:r>
            <w:proofErr w:type="spellEnd"/>
            <w:r w:rsidR="008C6619"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(e.g.,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Oscillochloris</w:t>
            </w:r>
            <w:proofErr w:type="spellEnd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Ardenticatena</w:t>
            </w:r>
            <w:proofErr w:type="spellEnd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Roseiflexus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); </w:t>
            </w:r>
            <w:proofErr w:type="spellStart"/>
            <w:r w:rsidR="00015DF6" w:rsidRPr="008360A5">
              <w:rPr>
                <w:rFonts w:ascii="Times New Roman" w:hAnsi="Times New Roman" w:cs="Times New Roman"/>
                <w:lang w:val="en-US"/>
              </w:rPr>
              <w:lastRenderedPageBreak/>
              <w:t>Epsilonproteobacteria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(e.g., </w:t>
            </w:r>
            <w:proofErr w:type="spellStart"/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Sulfurospirillum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); </w:t>
            </w:r>
            <w:proofErr w:type="spellStart"/>
            <w:r w:rsidR="00015DF6" w:rsidRPr="008360A5">
              <w:rPr>
                <w:rFonts w:ascii="Times New Roman" w:hAnsi="Times New Roman" w:cs="Times New Roman"/>
                <w:lang w:val="en-US"/>
              </w:rPr>
              <w:t>Firmicutes</w:t>
            </w:r>
            <w:proofErr w:type="spellEnd"/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(e.g., </w:t>
            </w:r>
            <w:r w:rsidR="00015DF6" w:rsidRPr="008360A5">
              <w:rPr>
                <w:rFonts w:ascii="Times New Roman" w:hAnsi="Times New Roman" w:cs="Times New Roman"/>
                <w:i/>
                <w:lang w:val="en-US"/>
              </w:rPr>
              <w:t>Staphylococcus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>)</w:t>
            </w:r>
            <w:r w:rsidR="00EC0615"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EC0615" w:rsidRPr="008360A5">
              <w:rPr>
                <w:rFonts w:ascii="Times New Roman" w:hAnsi="Times New Roman" w:cs="Times New Roman"/>
                <w:lang w:val="en-US"/>
              </w:rPr>
              <w:t>Verrucomicrobia</w:t>
            </w:r>
            <w:proofErr w:type="spellEnd"/>
            <w:r w:rsidR="00EC0615" w:rsidRPr="008360A5">
              <w:rPr>
                <w:rFonts w:ascii="Times New Roman" w:hAnsi="Times New Roman" w:cs="Times New Roman"/>
                <w:lang w:val="en-US"/>
              </w:rPr>
              <w:t xml:space="preserve"> (e.g., </w:t>
            </w:r>
            <w:proofErr w:type="spellStart"/>
            <w:r w:rsidR="00EC0615"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andidatus</w:t>
            </w:r>
            <w:proofErr w:type="spellEnd"/>
            <w:r w:rsidR="00EC0615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="00EC0615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daeobacter</w:t>
            </w:r>
            <w:proofErr w:type="spellEnd"/>
            <w:r w:rsidR="00EC0615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1911E9" w:rsidRPr="008360A5" w:rsidTr="008360A5">
        <w:tc>
          <w:tcPr>
            <w:tcW w:w="2405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8691</w:t>
            </w:r>
          </w:p>
        </w:tc>
        <w:tc>
          <w:tcPr>
            <w:tcW w:w="834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360A5">
              <w:rPr>
                <w:rFonts w:ascii="Times New Roman" w:hAnsi="Times New Roman" w:cs="Times New Roman"/>
                <w:i/>
                <w:lang w:val="en-US"/>
              </w:rPr>
              <w:t>mcl</w:t>
            </w:r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1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28" w:type="dxa"/>
            <w:vMerge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11E9" w:rsidRPr="008360A5" w:rsidTr="008360A5">
        <w:tc>
          <w:tcPr>
            <w:tcW w:w="2405" w:type="dxa"/>
          </w:tcPr>
          <w:p w:rsidR="001911E9" w:rsidRPr="008360A5" w:rsidRDefault="001911E9" w:rsidP="00015DF6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1961</w:t>
            </w:r>
            <w:r w:rsidR="00015DF6"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34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cC</w:t>
            </w:r>
            <w:proofErr w:type="spellEnd"/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92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11" w:type="dxa"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28" w:type="dxa"/>
            <w:vMerge/>
          </w:tcPr>
          <w:p w:rsidR="001911E9" w:rsidRPr="008360A5" w:rsidRDefault="001911E9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5DF6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reverse TCA cycle</w:t>
            </w:r>
          </w:p>
        </w:tc>
        <w:tc>
          <w:tcPr>
            <w:tcW w:w="834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</w:tcPr>
          <w:p w:rsidR="00C97D5A" w:rsidRPr="008360A5" w:rsidRDefault="00C97D5A" w:rsidP="00320D7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5234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360A5">
              <w:rPr>
                <w:rFonts w:ascii="Times New Roman" w:hAnsi="Times New Roman" w:cs="Times New Roman"/>
                <w:i/>
                <w:lang w:val="en-US"/>
              </w:rPr>
              <w:t>ccl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28" w:type="dxa"/>
            <w:vMerge w:val="restart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Firmicute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Clostridia);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e.g.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andidatu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Desulfofervidu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uxilii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;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minicenantes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;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classified</w:t>
            </w:r>
            <w:proofErr w:type="spellEnd"/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5230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lA</w:t>
            </w:r>
            <w:proofErr w:type="spellEnd"/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28" w:type="dxa"/>
            <w:vMerge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5231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lB</w:t>
            </w:r>
            <w:proofErr w:type="spellEnd"/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28" w:type="dxa"/>
            <w:vMerge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Wood-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Ljungdahl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Pathway (and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cetogen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4138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sB</w:t>
            </w:r>
            <w:proofErr w:type="spellEnd"/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228" w:type="dxa"/>
          </w:tcPr>
          <w:p w:rsidR="008C6619" w:rsidRPr="008360A5" w:rsidRDefault="00632A40" w:rsidP="008C6619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="006C4762" w:rsidRPr="008360A5">
              <w:rPr>
                <w:rFonts w:ascii="Times New Roman" w:hAnsi="Times New Roman" w:cs="Times New Roman"/>
                <w:i/>
                <w:lang w:val="es-ES"/>
              </w:rPr>
              <w:t>Desulfohalobiaceae</w:t>
            </w:r>
            <w:proofErr w:type="spellEnd"/>
            <w:r w:rsidR="006C4762" w:rsidRPr="008360A5">
              <w:rPr>
                <w:rFonts w:ascii="Times New Roman" w:hAnsi="Times New Roman" w:cs="Times New Roman"/>
                <w:i/>
                <w:lang w:val="es-E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s-ES"/>
              </w:rPr>
              <w:t>Desulfobacteraceae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); </w:t>
            </w: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Chloroflexi</w:t>
            </w:r>
            <w:proofErr w:type="spellEnd"/>
            <w:r w:rsidR="006C4762" w:rsidRPr="008360A5">
              <w:rPr>
                <w:rFonts w:ascii="Times New Roman" w:hAnsi="Times New Roman" w:cs="Times New Roman"/>
                <w:lang w:val="es-ES"/>
              </w:rPr>
              <w:t xml:space="preserve">; </w:t>
            </w:r>
            <w:proofErr w:type="spellStart"/>
            <w:r w:rsidR="006C4762" w:rsidRPr="008360A5">
              <w:rPr>
                <w:rFonts w:ascii="Times New Roman" w:hAnsi="Times New Roman" w:cs="Times New Roman"/>
                <w:lang w:val="es-ES"/>
              </w:rPr>
              <w:t>Firmicutes</w:t>
            </w:r>
            <w:proofErr w:type="spellEnd"/>
            <w:r w:rsidR="007E4B2C" w:rsidRPr="008360A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6C4762" w:rsidRPr="008360A5">
              <w:rPr>
                <w:rFonts w:ascii="Times New Roman" w:hAnsi="Times New Roman" w:cs="Times New Roman"/>
                <w:lang w:val="es-ES"/>
              </w:rPr>
              <w:t>(</w:t>
            </w:r>
            <w:proofErr w:type="spellStart"/>
            <w:r w:rsidR="006C4762" w:rsidRPr="008360A5">
              <w:rPr>
                <w:rFonts w:ascii="Times New Roman" w:hAnsi="Times New Roman" w:cs="Times New Roman"/>
                <w:lang w:val="es-ES"/>
              </w:rPr>
              <w:t>Clostridia-</w:t>
            </w:r>
            <w:r w:rsidR="006C4762" w:rsidRPr="008360A5">
              <w:rPr>
                <w:rFonts w:ascii="Times New Roman" w:hAnsi="Times New Roman" w:cs="Times New Roman"/>
                <w:i/>
                <w:lang w:val="es-ES"/>
              </w:rPr>
              <w:t>Ammonifex</w:t>
            </w:r>
            <w:proofErr w:type="spellEnd"/>
            <w:r w:rsidR="006C4762" w:rsidRPr="008360A5">
              <w:rPr>
                <w:rFonts w:ascii="Times New Roman" w:hAnsi="Times New Roman" w:cs="Times New Roman"/>
                <w:lang w:val="es-ES"/>
              </w:rPr>
              <w:t>)</w:t>
            </w:r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198 *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ooS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sA</w:t>
            </w:r>
            <w:proofErr w:type="spellEnd"/>
          </w:p>
        </w:tc>
        <w:tc>
          <w:tcPr>
            <w:tcW w:w="992" w:type="dxa"/>
          </w:tcPr>
          <w:p w:rsidR="008C6619" w:rsidRPr="008360A5" w:rsidRDefault="0017026F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2" w:type="dxa"/>
          </w:tcPr>
          <w:p w:rsidR="008C6619" w:rsidRPr="008360A5" w:rsidRDefault="0017026F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11" w:type="dxa"/>
          </w:tcPr>
          <w:p w:rsidR="008C6619" w:rsidRPr="008360A5" w:rsidRDefault="0017026F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7228" w:type="dxa"/>
          </w:tcPr>
          <w:p w:rsidR="008C6619" w:rsidRPr="008360A5" w:rsidRDefault="00D96E14" w:rsidP="00D96E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Spirochaete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sarcin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coccus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atiglans</w:t>
            </w:r>
            <w:proofErr w:type="spellEnd"/>
            <w:r w:rsidR="00DD7DC2"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natronospir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="00DD7DC2" w:rsidRPr="008360A5">
              <w:rPr>
                <w:rFonts w:ascii="Times New Roman" w:hAnsi="Times New Roman" w:cs="Times New Roman"/>
                <w:i/>
                <w:lang w:val="en-US"/>
              </w:rPr>
              <w:t>Desulfobacterium</w:t>
            </w:r>
            <w:proofErr w:type="spellEnd"/>
            <w:r w:rsidR="00DD7DC2"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monile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bac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); Clostridia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virgul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etoanaerobium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Thermacetogenium</w:t>
            </w:r>
            <w:proofErr w:type="spellEnd"/>
            <w:r w:rsidR="00DD7DC2" w:rsidRPr="008360A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Nitrogen fixation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588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ifH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228" w:type="dxa"/>
            <w:vMerge w:val="restart"/>
          </w:tcPr>
          <w:p w:rsidR="00DD7DC2" w:rsidRPr="008360A5" w:rsidRDefault="00DD7DC2" w:rsidP="008B1C04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yanobacteria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Coleofasciculu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ES"/>
              </w:rPr>
              <w:t>chthonoplast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hloroflexi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Roseifleus</w:t>
            </w:r>
            <w:proofErr w:type="spellEnd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,</w:t>
            </w:r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Oscillochlori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Deltaproteobacteria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esulfobulbaceae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Desulfobulbu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ammaproteobacteria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Thiotrichal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Chromatial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lphaproteobacteria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Rhodobacteral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Bacteroidet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Cytophagaceae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pirochaetes</w:t>
            </w:r>
            <w:proofErr w:type="spellEnd"/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nif</w:t>
            </w:r>
            <w:proofErr w:type="spellEnd"/>
            <w:r w:rsidRPr="008360A5"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 xml:space="preserve"> N</w:t>
            </w:r>
            <w:r w:rsidRPr="008360A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gene).</w:t>
            </w: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585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ifB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228" w:type="dxa"/>
            <w:vMerge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2592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ifN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28" w:type="dxa"/>
            <w:vMerge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Nitrate reduction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DC2" w:rsidRPr="008360A5" w:rsidTr="008360A5">
        <w:trPr>
          <w:trHeight w:val="318"/>
        </w:trPr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367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arB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 w:val="restart"/>
          </w:tcPr>
          <w:p w:rsidR="00DD7DC2" w:rsidRPr="008360A5" w:rsidRDefault="00DD7DC2" w:rsidP="00DD7DC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Cyanobacteria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s-ES"/>
              </w:rPr>
              <w:t>Coleofasciculus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, 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s-ES"/>
              </w:rPr>
              <w:t>Geitlerinema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,  </w:t>
            </w: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Nostocales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Alph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s-ES"/>
              </w:rPr>
              <w:t>Rhodobacteraceae</w:t>
            </w:r>
            <w:r w:rsidRPr="008360A5">
              <w:rPr>
                <w:rFonts w:ascii="Times New Roman" w:hAnsi="Times New Roman" w:cs="Times New Roman"/>
                <w:lang w:val="es-ES"/>
              </w:rPr>
              <w:t>-</w:t>
            </w:r>
            <w:r w:rsidRPr="008360A5">
              <w:rPr>
                <w:rFonts w:ascii="Times New Roman" w:hAnsi="Times New Roman" w:cs="Times New Roman"/>
                <w:i/>
                <w:lang w:val="es-ES"/>
              </w:rPr>
              <w:t>Sulfitobacter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>)</w:t>
            </w: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371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arH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28" w:type="dxa"/>
            <w:vMerge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 xml:space="preserve">nitrite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reductasa</w:t>
            </w:r>
            <w:proofErr w:type="spellEnd"/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362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irB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7228" w:type="dxa"/>
            <w:vMerge w:val="restart"/>
          </w:tcPr>
          <w:p w:rsidR="00DD7DC2" w:rsidRPr="008360A5" w:rsidRDefault="008B1C04" w:rsidP="008B1C04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s-ES"/>
              </w:rPr>
              <w:t>Deltaproteobacteria</w:t>
            </w:r>
            <w:proofErr w:type="spellEnd"/>
            <w:r w:rsidR="00DD7DC2" w:rsidRPr="008360A5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="00DD7DC2" w:rsidRPr="008360A5">
              <w:rPr>
                <w:rFonts w:ascii="Times New Roman" w:hAnsi="Times New Roman" w:cs="Times New Roman"/>
                <w:i/>
                <w:lang w:val="es-ES"/>
              </w:rPr>
              <w:t>Desulfospir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s-E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Pelobacter</w:t>
            </w:r>
            <w:proofErr w:type="spellEnd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esulfohalobium</w:t>
            </w:r>
            <w:proofErr w:type="spellEnd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esulfobacula</w:t>
            </w:r>
            <w:proofErr w:type="spellEnd"/>
            <w:r w:rsidR="00DD7DC2" w:rsidRPr="008360A5">
              <w:rPr>
                <w:rFonts w:ascii="Times New Roman" w:hAnsi="Times New Roman" w:cs="Times New Roman"/>
                <w:lang w:val="es-ES"/>
              </w:rPr>
              <w:t xml:space="preserve">), </w:t>
            </w:r>
            <w:proofErr w:type="spellStart"/>
            <w:r w:rsidR="00DD7DC2" w:rsidRPr="008360A5">
              <w:rPr>
                <w:rFonts w:ascii="Times New Roman" w:hAnsi="Times New Roman" w:cs="Times New Roman"/>
                <w:lang w:val="es-ES"/>
              </w:rPr>
              <w:t>Clostridia</w:t>
            </w:r>
            <w:proofErr w:type="spellEnd"/>
            <w:r w:rsidR="00DD7DC2" w:rsidRPr="008360A5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="00DD7DC2" w:rsidRPr="008360A5">
              <w:rPr>
                <w:rFonts w:ascii="Times New Roman" w:hAnsi="Times New Roman" w:cs="Times New Roman"/>
                <w:i/>
                <w:lang w:val="es-ES"/>
              </w:rPr>
              <w:t>Clostridium</w:t>
            </w:r>
            <w:proofErr w:type="spellEnd"/>
            <w:r w:rsidR="00DD7DC2" w:rsidRPr="008360A5">
              <w:rPr>
                <w:rFonts w:ascii="Times New Roman" w:hAnsi="Times New Roman" w:cs="Times New Roman"/>
                <w:i/>
                <w:lang w:val="es-ES"/>
              </w:rPr>
              <w:t>,</w:t>
            </w:r>
            <w:r w:rsidRPr="008360A5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s-ES"/>
              </w:rPr>
              <w:t>Halanaerobium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s-E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aldanaerobius</w:t>
            </w:r>
            <w:proofErr w:type="spellEnd"/>
            <w:r w:rsidRPr="008360A5">
              <w:rPr>
                <w:rFonts w:ascii="Times New Roman" w:hAnsi="Times New Roman" w:cs="Times New Roman"/>
                <w:lang w:val="es-ES"/>
              </w:rPr>
              <w:t>)</w:t>
            </w:r>
          </w:p>
        </w:tc>
      </w:tr>
      <w:tr w:rsidR="00DD7DC2" w:rsidRPr="008360A5" w:rsidTr="008360A5">
        <w:tc>
          <w:tcPr>
            <w:tcW w:w="2405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3385</w:t>
            </w:r>
          </w:p>
        </w:tc>
        <w:tc>
          <w:tcPr>
            <w:tcW w:w="834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nrfA</w:t>
            </w:r>
            <w:proofErr w:type="spellEnd"/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2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11" w:type="dxa"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228" w:type="dxa"/>
            <w:vMerge/>
          </w:tcPr>
          <w:p w:rsidR="00DD7DC2" w:rsidRPr="008360A5" w:rsidRDefault="00DD7DC2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Sulfate Reduction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B1C04" w:rsidRPr="008360A5" w:rsidTr="008360A5">
        <w:tc>
          <w:tcPr>
            <w:tcW w:w="2405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11180</w:t>
            </w:r>
          </w:p>
        </w:tc>
        <w:tc>
          <w:tcPr>
            <w:tcW w:w="834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srA</w:t>
            </w:r>
            <w:proofErr w:type="spellEnd"/>
          </w:p>
        </w:tc>
        <w:tc>
          <w:tcPr>
            <w:tcW w:w="992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2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11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228" w:type="dxa"/>
            <w:vMerge w:val="restart"/>
          </w:tcPr>
          <w:p w:rsidR="008B1C04" w:rsidRPr="008360A5" w:rsidRDefault="008B1C04" w:rsidP="008B1C0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</w:pPr>
            <w:proofErr w:type="spellStart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lang w:val="es-ES"/>
              </w:rPr>
              <w:t>Desulfonema</w:t>
            </w:r>
            <w:proofErr w:type="spellEnd"/>
            <w:r w:rsidRPr="008360A5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lang w:val="es-E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esulfococcus</w:t>
            </w:r>
            <w:proofErr w:type="spellEnd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Olavius</w:t>
            </w:r>
            <w:proofErr w:type="spellEnd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esulfosarcin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 </w:t>
            </w:r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>Syntrophobacterales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>Gamm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lang w:val="es-ES"/>
              </w:rPr>
              <w:t>Thioploca</w:t>
            </w:r>
            <w:proofErr w:type="spellEnd"/>
            <w:r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lang w:val="es-ES"/>
              </w:rPr>
              <w:t>Thiocapsa</w:t>
            </w:r>
            <w:proofErr w:type="spellEnd"/>
            <w:r w:rsidR="00C81FE7" w:rsidRPr="008360A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s-ES"/>
              </w:rPr>
              <w:t>)</w:t>
            </w:r>
          </w:p>
          <w:p w:rsidR="008360A5" w:rsidRPr="008360A5" w:rsidRDefault="008360A5" w:rsidP="008B1C04">
            <w:pPr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8B1C04" w:rsidRPr="008360A5" w:rsidTr="008360A5">
        <w:tc>
          <w:tcPr>
            <w:tcW w:w="2405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0394</w:t>
            </w:r>
          </w:p>
        </w:tc>
        <w:tc>
          <w:tcPr>
            <w:tcW w:w="834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prA</w:t>
            </w:r>
            <w:proofErr w:type="spellEnd"/>
          </w:p>
        </w:tc>
        <w:tc>
          <w:tcPr>
            <w:tcW w:w="992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11" w:type="dxa"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228" w:type="dxa"/>
            <w:vMerge/>
          </w:tcPr>
          <w:p w:rsidR="008B1C04" w:rsidRPr="008360A5" w:rsidRDefault="008B1C04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Sulfur Oxidation</w:t>
            </w:r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lastRenderedPageBreak/>
              <w:t>K17218</w:t>
            </w:r>
          </w:p>
        </w:tc>
        <w:tc>
          <w:tcPr>
            <w:tcW w:w="834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sqr</w:t>
            </w:r>
            <w:proofErr w:type="spellEnd"/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2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11" w:type="dxa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228" w:type="dxa"/>
          </w:tcPr>
          <w:p w:rsidR="008C6619" w:rsidRPr="008360A5" w:rsidRDefault="00C81FE7" w:rsidP="00C81F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Bacteroidete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Marinilabiliales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en-US"/>
              </w:rPr>
              <w:t xml:space="preserve">, 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Flavobacteriaceae</w:t>
            </w:r>
            <w:r w:rsidRPr="008360A5">
              <w:rPr>
                <w:rFonts w:ascii="Times New Roman" w:hAnsi="Times New Roman" w:cs="Times New Roman"/>
                <w:lang w:val="en-US"/>
              </w:rPr>
              <w:t>-</w:t>
            </w:r>
            <w:r w:rsidRPr="008360A5">
              <w:rPr>
                <w:rFonts w:ascii="Times New Roman" w:hAnsi="Times New Roman" w:cs="Times New Roman"/>
                <w:i/>
                <w:lang w:val="en-US"/>
              </w:rPr>
              <w:t>Mesoflavibacter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Lentimicrobiaceae-Lentimicrobium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ctin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Actinomadur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Firmicute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Clostridia-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osporosinus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Delt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Desulfurivibrio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Gamm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, Cyanobacteria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Alphaproteobacteria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360A5">
              <w:rPr>
                <w:rFonts w:ascii="Times New Roman" w:hAnsi="Times New Roman" w:cs="Times New Roman"/>
                <w:i/>
                <w:lang w:val="en-US"/>
              </w:rPr>
              <w:t>Rhizobium</w:t>
            </w:r>
            <w:r w:rsidRPr="008360A5">
              <w:rPr>
                <w:rFonts w:ascii="Times New Roman" w:hAnsi="Times New Roman" w:cs="Times New Roman"/>
                <w:lang w:val="en-US"/>
              </w:rPr>
              <w:t xml:space="preserve">, 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Rhodobacteraceae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Chlorobi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en-US"/>
              </w:rPr>
              <w:t>Chlorobium</w:t>
            </w:r>
            <w:proofErr w:type="spellEnd"/>
            <w:r w:rsidRPr="008360A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6619" w:rsidRPr="008360A5" w:rsidTr="008360A5">
        <w:tc>
          <w:tcPr>
            <w:tcW w:w="2405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lang w:val="en-US"/>
              </w:rPr>
              <w:t>Ferredoxins</w:t>
            </w:r>
            <w:r w:rsidRPr="008360A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34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8" w:type="dxa"/>
            <w:shd w:val="clear" w:color="auto" w:fill="F2F2F2" w:themeFill="background1" w:themeFillShade="F2"/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6619" w:rsidRPr="008360A5" w:rsidTr="008360A5">
        <w:tc>
          <w:tcPr>
            <w:tcW w:w="2405" w:type="dxa"/>
            <w:tcBorders>
              <w:bottom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K03738; K00174, etc.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i/>
                <w:lang w:val="pt-BR"/>
              </w:rPr>
            </w:pPr>
            <w:proofErr w:type="spellStart"/>
            <w:proofErr w:type="gramStart"/>
            <w:r w:rsidRPr="008360A5">
              <w:rPr>
                <w:rFonts w:ascii="Times New Roman" w:hAnsi="Times New Roman" w:cs="Times New Roman"/>
                <w:i/>
                <w:lang w:val="pt-BR"/>
              </w:rPr>
              <w:t>aor</w:t>
            </w:r>
            <w:proofErr w:type="spellEnd"/>
            <w:proofErr w:type="gramEnd"/>
            <w:r w:rsidRPr="008360A5">
              <w:rPr>
                <w:rFonts w:ascii="Times New Roman" w:hAnsi="Times New Roman" w:cs="Times New Roman"/>
                <w:i/>
                <w:lang w:val="pt-BR"/>
              </w:rPr>
              <w:t xml:space="preserve">;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pt-BR"/>
              </w:rPr>
              <w:t>kor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pt-BR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pt-BR"/>
              </w:rPr>
              <w:t>oor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pt-BR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pt-BR"/>
              </w:rPr>
              <w:t>oforA</w:t>
            </w:r>
            <w:proofErr w:type="spellEnd"/>
            <w:r w:rsidRPr="008360A5">
              <w:rPr>
                <w:rFonts w:ascii="Times New Roman" w:hAnsi="Times New Roman" w:cs="Times New Roman"/>
                <w:i/>
                <w:lang w:val="pt-BR"/>
              </w:rPr>
              <w:t xml:space="preserve">; </w:t>
            </w:r>
            <w:proofErr w:type="spellStart"/>
            <w:r w:rsidRPr="008360A5">
              <w:rPr>
                <w:rFonts w:ascii="Times New Roman" w:hAnsi="Times New Roman" w:cs="Times New Roman"/>
                <w:i/>
                <w:lang w:val="pt-BR"/>
              </w:rPr>
              <w:t>et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7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876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  <w:lang w:val="en-US"/>
              </w:rPr>
            </w:pPr>
            <w:r w:rsidRPr="008360A5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7228" w:type="dxa"/>
            <w:tcBorders>
              <w:bottom w:val="single" w:sz="4" w:space="0" w:color="auto"/>
            </w:tcBorders>
          </w:tcPr>
          <w:p w:rsidR="008C6619" w:rsidRPr="008360A5" w:rsidRDefault="005B26D2" w:rsidP="005B26D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verse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axa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ch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s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acillaceae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ldalkalibacillus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lostridiales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sulfotomaculum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lkaliphilus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sulfitibacter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 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taprote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sulfotignum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sulfoglaeb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sulfobacterium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uryarchaeot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ndidatus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ethanoperedenaceae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, 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inobacteria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cobacterium</w:t>
            </w:r>
            <w:proofErr w:type="spellEnd"/>
            <w:r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  <w:r w:rsidR="00971C17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="00971C17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ynergistetes</w:t>
            </w:r>
            <w:proofErr w:type="spellEnd"/>
            <w:r w:rsidR="00971C17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="00971C17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etomicrobium</w:t>
            </w:r>
            <w:proofErr w:type="spellEnd"/>
            <w:r w:rsidR="00971C17" w:rsidRPr="008360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8C6619" w:rsidRPr="008360A5" w:rsidTr="008360A5">
        <w:tc>
          <w:tcPr>
            <w:tcW w:w="13462" w:type="dxa"/>
            <w:gridSpan w:val="6"/>
            <w:tcBorders>
              <w:top w:val="single" w:sz="4" w:space="0" w:color="auto"/>
            </w:tcBorders>
          </w:tcPr>
          <w:p w:rsidR="008C6619" w:rsidRPr="008360A5" w:rsidRDefault="008C6619" w:rsidP="008C6619">
            <w:pPr>
              <w:rPr>
                <w:rFonts w:ascii="Times New Roman" w:hAnsi="Times New Roman" w:cs="Times New Roman"/>
              </w:rPr>
            </w:pPr>
            <w:r w:rsidRPr="008360A5">
              <w:rPr>
                <w:rFonts w:ascii="Times New Roman" w:hAnsi="Times New Roman" w:cs="Times New Roman"/>
              </w:rPr>
              <w:t xml:space="preserve">– record no </w:t>
            </w:r>
            <w:proofErr w:type="spellStart"/>
            <w:r w:rsidRPr="008360A5">
              <w:rPr>
                <w:rFonts w:ascii="Times New Roman" w:hAnsi="Times New Roman" w:cs="Times New Roman"/>
              </w:rPr>
              <w:t>found</w:t>
            </w:r>
            <w:proofErr w:type="spellEnd"/>
            <w:r w:rsidRPr="008360A5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360A5">
              <w:rPr>
                <w:rFonts w:ascii="Times New Roman" w:hAnsi="Times New Roman" w:cs="Times New Roman"/>
                <w:vertAlign w:val="superscript"/>
              </w:rPr>
              <w:t>a</w:t>
            </w:r>
            <w:r w:rsidRPr="008360A5">
              <w:rPr>
                <w:rFonts w:ascii="Times New Roman" w:hAnsi="Times New Roman" w:cs="Times New Roman"/>
              </w:rPr>
              <w:t>Ferredoxins</w:t>
            </w:r>
            <w:proofErr w:type="spellEnd"/>
            <w:r w:rsidRPr="008360A5">
              <w:rPr>
                <w:rFonts w:ascii="Times New Roman" w:hAnsi="Times New Roman" w:cs="Times New Roman"/>
              </w:rPr>
              <w:t>: K00170, K00171, K00174, K00175, K00176, K00177, K00179, K00180, K00187, K00284, K00366, K00367, K00392, K00528, K03737, K05337, K05371, K05524, K05710, K11389</w:t>
            </w:r>
          </w:p>
        </w:tc>
      </w:tr>
    </w:tbl>
    <w:p w:rsidR="00291FCD" w:rsidRPr="008360A5" w:rsidRDefault="00291FC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91FCD" w:rsidRPr="008360A5" w:rsidSect="00291F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FCD"/>
    <w:rsid w:val="00015DF6"/>
    <w:rsid w:val="0017026F"/>
    <w:rsid w:val="001911E9"/>
    <w:rsid w:val="001E7D53"/>
    <w:rsid w:val="00215BB2"/>
    <w:rsid w:val="00224185"/>
    <w:rsid w:val="00276ABB"/>
    <w:rsid w:val="00291FCD"/>
    <w:rsid w:val="00320D7D"/>
    <w:rsid w:val="00381259"/>
    <w:rsid w:val="004276F9"/>
    <w:rsid w:val="004B76E9"/>
    <w:rsid w:val="004C3941"/>
    <w:rsid w:val="004C4D00"/>
    <w:rsid w:val="005B26D2"/>
    <w:rsid w:val="00627F95"/>
    <w:rsid w:val="00632A40"/>
    <w:rsid w:val="006767A7"/>
    <w:rsid w:val="00684C94"/>
    <w:rsid w:val="006C4762"/>
    <w:rsid w:val="006D6E10"/>
    <w:rsid w:val="00710A7D"/>
    <w:rsid w:val="0076606B"/>
    <w:rsid w:val="007E4B2C"/>
    <w:rsid w:val="008360A5"/>
    <w:rsid w:val="00892AE6"/>
    <w:rsid w:val="008B1C04"/>
    <w:rsid w:val="008C6619"/>
    <w:rsid w:val="00971C17"/>
    <w:rsid w:val="00AC57A7"/>
    <w:rsid w:val="00BA233E"/>
    <w:rsid w:val="00C81FE7"/>
    <w:rsid w:val="00C97D5A"/>
    <w:rsid w:val="00D23288"/>
    <w:rsid w:val="00D235F8"/>
    <w:rsid w:val="00D76362"/>
    <w:rsid w:val="00D96E14"/>
    <w:rsid w:val="00DD7DC2"/>
    <w:rsid w:val="00E17299"/>
    <w:rsid w:val="00EC0615"/>
    <w:rsid w:val="00ED2FF8"/>
    <w:rsid w:val="00F756E1"/>
    <w:rsid w:val="00F8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7BF8F-E50D-4D41-91A3-263C29FE2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291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05999E65-D379-4624-8710-0A8D7EF9D8BE}"/>
</file>

<file path=customXml/itemProps2.xml><?xml version="1.0" encoding="utf-8"?>
<ds:datastoreItem xmlns:ds="http://schemas.openxmlformats.org/officeDocument/2006/customXml" ds:itemID="{5EA7C287-B25C-41B6-A27C-F727A895FC6E}"/>
</file>

<file path=customXml/itemProps3.xml><?xml version="1.0" encoding="utf-8"?>
<ds:datastoreItem xmlns:ds="http://schemas.openxmlformats.org/officeDocument/2006/customXml" ds:itemID="{8A9F630D-534E-4DCA-8E10-927978DAF8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</dc:creator>
  <cp:keywords/>
  <dc:description/>
  <cp:lastModifiedBy>mberlanga</cp:lastModifiedBy>
  <cp:revision>22</cp:revision>
  <dcterms:created xsi:type="dcterms:W3CDTF">2017-10-29T09:17:00Z</dcterms:created>
  <dcterms:modified xsi:type="dcterms:W3CDTF">2017-11-01T11:14:00Z</dcterms:modified>
</cp:coreProperties>
</file>